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23DEFE" w14:textId="77777777" w:rsidR="00490D0C" w:rsidRPr="00E27CBA" w:rsidRDefault="00490D0C" w:rsidP="00490D0C">
      <w:pPr>
        <w:rPr>
          <w:b/>
        </w:rPr>
      </w:pPr>
      <w:r w:rsidRPr="00E27CBA">
        <w:rPr>
          <w:b/>
        </w:rPr>
        <w:t>Soil properties explain tree growth and mortality, but not biomass, across phosphorus-depleted tropical forests</w:t>
      </w:r>
    </w:p>
    <w:p w14:paraId="562E85FF" w14:textId="77777777" w:rsidR="00490D0C" w:rsidRPr="00E27CBA" w:rsidRDefault="00490D0C" w:rsidP="00490D0C"/>
    <w:p w14:paraId="51D76BAA" w14:textId="77777777" w:rsidR="00490D0C" w:rsidRPr="00E27CBA" w:rsidRDefault="00490D0C" w:rsidP="00490D0C"/>
    <w:p w14:paraId="504A4567" w14:textId="77777777" w:rsidR="00490D0C" w:rsidRPr="00E27CBA" w:rsidRDefault="00490D0C" w:rsidP="00490D0C">
      <w:pPr>
        <w:rPr>
          <w:vertAlign w:val="superscript"/>
        </w:rPr>
      </w:pPr>
      <w:r w:rsidRPr="00E27CBA">
        <w:t>Jennifer L. Soong</w:t>
      </w:r>
      <w:r w:rsidRPr="00E27CBA">
        <w:rPr>
          <w:vertAlign w:val="superscript"/>
        </w:rPr>
        <w:t>1,2</w:t>
      </w:r>
      <w:r w:rsidRPr="00E27CBA">
        <w:t>, Ivan A. Janssens</w:t>
      </w:r>
      <w:r w:rsidRPr="00E27CBA">
        <w:rPr>
          <w:vertAlign w:val="superscript"/>
        </w:rPr>
        <w:t>2</w:t>
      </w:r>
      <w:r w:rsidRPr="00E27CBA">
        <w:t>, Oriol Grau</w:t>
      </w:r>
      <w:r w:rsidRPr="00E27CBA">
        <w:rPr>
          <w:vertAlign w:val="superscript"/>
        </w:rPr>
        <w:t>3,4</w:t>
      </w:r>
      <w:r w:rsidRPr="00E27CBA">
        <w:t>, Olga Margalef</w:t>
      </w:r>
      <w:r w:rsidRPr="00E27CBA">
        <w:rPr>
          <w:vertAlign w:val="superscript"/>
        </w:rPr>
        <w:t>3,4</w:t>
      </w:r>
      <w:r w:rsidRPr="00E27CBA">
        <w:t>, Clément Stahl</w:t>
      </w:r>
      <w:r w:rsidRPr="00E27CBA">
        <w:rPr>
          <w:vertAlign w:val="superscript"/>
        </w:rPr>
        <w:t>5</w:t>
      </w:r>
      <w:r w:rsidRPr="00E27CBA">
        <w:t>, Leandro Van Langenhove</w:t>
      </w:r>
      <w:r w:rsidRPr="00E27CBA">
        <w:rPr>
          <w:vertAlign w:val="superscript"/>
        </w:rPr>
        <w:t>2</w:t>
      </w:r>
      <w:r w:rsidRPr="00E27CBA">
        <w:t>, Ifigenia Urbina</w:t>
      </w:r>
      <w:r w:rsidRPr="00E27CBA">
        <w:rPr>
          <w:vertAlign w:val="superscript"/>
        </w:rPr>
        <w:t>3,4</w:t>
      </w:r>
      <w:r w:rsidRPr="00E27CBA">
        <w:t>, Jerome Chave</w:t>
      </w:r>
      <w:r w:rsidRPr="00E27CBA">
        <w:rPr>
          <w:vertAlign w:val="superscript"/>
        </w:rPr>
        <w:t>6</w:t>
      </w:r>
      <w:r w:rsidRPr="00E27CBA">
        <w:t>, Aurelie Dourdain</w:t>
      </w:r>
      <w:r w:rsidRPr="00E27CBA">
        <w:rPr>
          <w:vertAlign w:val="superscript"/>
        </w:rPr>
        <w:t>7</w:t>
      </w:r>
      <w:r w:rsidRPr="00E27CBA">
        <w:t>, Bruno Ferry</w:t>
      </w:r>
      <w:r w:rsidRPr="00E27CBA">
        <w:rPr>
          <w:vertAlign w:val="superscript"/>
        </w:rPr>
        <w:t>8</w:t>
      </w:r>
      <w:r w:rsidRPr="00E27CBA">
        <w:t>, Vincent Freycon</w:t>
      </w:r>
      <w:r w:rsidRPr="00E27CBA">
        <w:rPr>
          <w:vertAlign w:val="superscript"/>
        </w:rPr>
        <w:t>9,10</w:t>
      </w:r>
      <w:r w:rsidRPr="00E27CBA">
        <w:t>, Bruno Herault</w:t>
      </w:r>
      <w:r w:rsidRPr="00E27CBA">
        <w:rPr>
          <w:vertAlign w:val="superscript"/>
        </w:rPr>
        <w:t>10,11</w:t>
      </w:r>
      <w:r w:rsidRPr="00E27CBA">
        <w:t>, Jordi Sardans</w:t>
      </w:r>
      <w:r w:rsidRPr="00E27CBA">
        <w:rPr>
          <w:vertAlign w:val="superscript"/>
        </w:rPr>
        <w:t>3,4</w:t>
      </w:r>
      <w:r w:rsidRPr="00E27CBA">
        <w:t>, Josep Peñuelas</w:t>
      </w:r>
      <w:r w:rsidRPr="00E27CBA">
        <w:rPr>
          <w:vertAlign w:val="superscript"/>
        </w:rPr>
        <w:t>3,4</w:t>
      </w:r>
      <w:r w:rsidRPr="00E27CBA">
        <w:t>, Erik Verbruggen</w:t>
      </w:r>
      <w:r w:rsidRPr="00E27CBA">
        <w:rPr>
          <w:vertAlign w:val="superscript"/>
        </w:rPr>
        <w:t>2</w:t>
      </w:r>
    </w:p>
    <w:p w14:paraId="4C5568CB" w14:textId="77777777" w:rsidR="00490D0C" w:rsidRPr="00E27CBA" w:rsidRDefault="00490D0C" w:rsidP="00490D0C"/>
    <w:p w14:paraId="03A20E90" w14:textId="77777777" w:rsidR="00490D0C" w:rsidRPr="00E27CBA" w:rsidRDefault="00490D0C" w:rsidP="00490D0C"/>
    <w:p w14:paraId="7B15637B" w14:textId="77777777" w:rsidR="00490D0C" w:rsidRPr="00E27CBA" w:rsidRDefault="00490D0C" w:rsidP="00490D0C">
      <w:r w:rsidRPr="00E27CBA">
        <w:rPr>
          <w:vertAlign w:val="superscript"/>
        </w:rPr>
        <w:t xml:space="preserve">1 </w:t>
      </w:r>
      <w:r w:rsidRPr="00E27CBA">
        <w:t>Climate and Ecosystem Science Division, Lawrence Berkeley National Laboratory, Berkeley, California, USA</w:t>
      </w:r>
    </w:p>
    <w:p w14:paraId="7E965639" w14:textId="77777777" w:rsidR="00490D0C" w:rsidRPr="00E27CBA" w:rsidRDefault="00490D0C" w:rsidP="00490D0C">
      <w:pPr>
        <w:outlineLvl w:val="0"/>
      </w:pPr>
      <w:r w:rsidRPr="00E27CBA">
        <w:rPr>
          <w:vertAlign w:val="superscript"/>
        </w:rPr>
        <w:t xml:space="preserve">2 </w:t>
      </w:r>
      <w:r w:rsidRPr="00E27CBA">
        <w:t>Department of Biology, University of Antwerp, Wilrijk, 2610 Belgium</w:t>
      </w:r>
    </w:p>
    <w:p w14:paraId="6876C250" w14:textId="77777777" w:rsidR="00490D0C" w:rsidRPr="00E27CBA" w:rsidRDefault="00490D0C" w:rsidP="00490D0C">
      <w:r w:rsidRPr="00E27CBA">
        <w:rPr>
          <w:vertAlign w:val="superscript"/>
        </w:rPr>
        <w:t xml:space="preserve">3 </w:t>
      </w:r>
      <w:r w:rsidRPr="00E27CBA">
        <w:t xml:space="preserve">Center for Ecological Research and Forestry Application, 08193 Cerdanyoladel Vallès, Catalonia, Spain </w:t>
      </w:r>
    </w:p>
    <w:p w14:paraId="2F096FC6" w14:textId="77777777" w:rsidR="00490D0C" w:rsidRPr="00E27CBA" w:rsidRDefault="00490D0C" w:rsidP="00490D0C">
      <w:pPr>
        <w:rPr>
          <w:lang w:val="es-ES"/>
        </w:rPr>
      </w:pPr>
      <w:r w:rsidRPr="00E27CBA">
        <w:rPr>
          <w:vertAlign w:val="superscript"/>
          <w:lang w:val="es-ES"/>
        </w:rPr>
        <w:t xml:space="preserve">4 </w:t>
      </w:r>
      <w:proofErr w:type="gramStart"/>
      <w:r w:rsidRPr="00E27CBA">
        <w:rPr>
          <w:lang w:val="es-ES"/>
        </w:rPr>
        <w:t>Consejo</w:t>
      </w:r>
      <w:proofErr w:type="gramEnd"/>
      <w:r w:rsidRPr="00E27CBA">
        <w:rPr>
          <w:lang w:val="es-ES"/>
        </w:rPr>
        <w:t xml:space="preserve"> Superior de Investigaciones Científicas, Global Ecology Unit CREAF-CSIC-UAB, 08193 Cerdanyola del Vallès, Catalonia, Spain </w:t>
      </w:r>
    </w:p>
    <w:p w14:paraId="1811CA4F" w14:textId="77777777" w:rsidR="00490D0C" w:rsidRPr="00E27CBA" w:rsidRDefault="00490D0C" w:rsidP="00490D0C">
      <w:pPr>
        <w:pStyle w:val="NormalWeb"/>
        <w:spacing w:before="0" w:beforeAutospacing="0" w:after="0" w:afterAutospacing="0"/>
        <w:rPr>
          <w:rFonts w:ascii="Arial" w:eastAsia="Arial" w:hAnsi="Arial" w:cs="Arial"/>
          <w:color w:val="000000"/>
          <w:sz w:val="22"/>
          <w:szCs w:val="22"/>
        </w:rPr>
      </w:pPr>
      <w:r w:rsidRPr="00E27CBA">
        <w:rPr>
          <w:rFonts w:ascii="Arial" w:eastAsia="Arial" w:hAnsi="Arial" w:cs="Arial"/>
          <w:color w:val="000000"/>
          <w:sz w:val="22"/>
          <w:szCs w:val="22"/>
          <w:vertAlign w:val="superscript"/>
        </w:rPr>
        <w:t xml:space="preserve">5 </w:t>
      </w:r>
      <w:r w:rsidRPr="00E27CBA">
        <w:rPr>
          <w:rFonts w:ascii="Arial" w:eastAsia="Arial" w:hAnsi="Arial" w:cs="Arial"/>
          <w:color w:val="000000"/>
          <w:sz w:val="22"/>
          <w:szCs w:val="22"/>
        </w:rPr>
        <w:t xml:space="preserve">INRA, UMR Ecology of Guiana Forests (Ecofog), AgroParisTech, Cirad, CNRS, Université de Guyane, 19Université des Antilles, 97387 Kourou, France </w:t>
      </w:r>
    </w:p>
    <w:p w14:paraId="7D8B0832" w14:textId="77777777" w:rsidR="00490D0C" w:rsidRPr="00E27CBA" w:rsidRDefault="00490D0C" w:rsidP="00490D0C">
      <w:pPr>
        <w:pStyle w:val="NormalWeb"/>
        <w:spacing w:before="0" w:beforeAutospacing="0" w:after="0" w:afterAutospacing="0"/>
        <w:rPr>
          <w:rFonts w:ascii="Arial" w:hAnsi="Arial" w:cs="Arial"/>
          <w:sz w:val="22"/>
          <w:szCs w:val="22"/>
        </w:rPr>
      </w:pPr>
      <w:r w:rsidRPr="00E27CBA">
        <w:rPr>
          <w:rFonts w:ascii="Arial" w:hAnsi="Arial" w:cs="Arial"/>
          <w:sz w:val="22"/>
          <w:szCs w:val="22"/>
          <w:vertAlign w:val="superscript"/>
        </w:rPr>
        <w:t xml:space="preserve">6 </w:t>
      </w:r>
      <w:r w:rsidRPr="00E27CBA">
        <w:rPr>
          <w:rFonts w:ascii="Arial" w:hAnsi="Arial" w:cs="Arial"/>
          <w:sz w:val="22"/>
          <w:szCs w:val="22"/>
        </w:rPr>
        <w:t>Paul Sabatier University, CNRS, Toulouse, France</w:t>
      </w:r>
    </w:p>
    <w:p w14:paraId="59C65BA6" w14:textId="77777777" w:rsidR="00490D0C" w:rsidRPr="00E27CBA" w:rsidRDefault="00490D0C" w:rsidP="00490D0C">
      <w:pPr>
        <w:pStyle w:val="NormalWeb"/>
        <w:spacing w:before="0" w:beforeAutospacing="0" w:after="0" w:afterAutospacing="0"/>
        <w:rPr>
          <w:rFonts w:ascii="Arial" w:hAnsi="Arial" w:cs="Arial"/>
          <w:sz w:val="22"/>
          <w:szCs w:val="22"/>
        </w:rPr>
      </w:pPr>
      <w:r w:rsidRPr="00E27CBA">
        <w:rPr>
          <w:rFonts w:ascii="Arial" w:hAnsi="Arial" w:cs="Arial"/>
          <w:sz w:val="22"/>
          <w:szCs w:val="22"/>
          <w:vertAlign w:val="superscript"/>
        </w:rPr>
        <w:t xml:space="preserve">7 </w:t>
      </w:r>
      <w:r w:rsidRPr="00E27CBA">
        <w:rPr>
          <w:rFonts w:ascii="Arial" w:hAnsi="Arial" w:cs="Arial"/>
          <w:sz w:val="22"/>
          <w:szCs w:val="22"/>
        </w:rPr>
        <w:t xml:space="preserve">CIRAD, UMR Ecology of Guiana Forests (Ecofog), AgroParisTech, INRA, CNRS, Université de Guyane, Université des Antilles, 97387 Kourou, France </w:t>
      </w:r>
    </w:p>
    <w:p w14:paraId="29B6E851" w14:textId="77777777" w:rsidR="00490D0C" w:rsidRPr="00E27CBA" w:rsidRDefault="00490D0C" w:rsidP="00490D0C">
      <w:pPr>
        <w:outlineLvl w:val="0"/>
        <w:rPr>
          <w:lang w:val="es-ES"/>
        </w:rPr>
      </w:pPr>
      <w:r w:rsidRPr="00E27CBA">
        <w:rPr>
          <w:vertAlign w:val="superscript"/>
          <w:lang w:val="es-ES"/>
        </w:rPr>
        <w:t xml:space="preserve">8 </w:t>
      </w:r>
      <w:r w:rsidRPr="00E27CBA">
        <w:rPr>
          <w:lang w:val="es-ES"/>
        </w:rPr>
        <w:t>Université de Lorraine, AgroParisTech, INRA, Silva, 54000 Nancy, France</w:t>
      </w:r>
    </w:p>
    <w:p w14:paraId="68FB2C50" w14:textId="77777777" w:rsidR="00490D0C" w:rsidRPr="00E27CBA" w:rsidRDefault="00490D0C" w:rsidP="00490D0C">
      <w:pPr>
        <w:rPr>
          <w:lang w:val="fr-FR"/>
        </w:rPr>
      </w:pPr>
      <w:r w:rsidRPr="00E27CBA">
        <w:rPr>
          <w:vertAlign w:val="superscript"/>
          <w:lang w:val="fr-FR"/>
        </w:rPr>
        <w:t xml:space="preserve">9 </w:t>
      </w:r>
      <w:r w:rsidRPr="00E27CBA">
        <w:rPr>
          <w:lang w:val="fr-FR"/>
        </w:rPr>
        <w:t>CIRAD, UPR Forêts et Sociétés, F-34398 Montpellier, France</w:t>
      </w:r>
    </w:p>
    <w:p w14:paraId="06DFDE72" w14:textId="77777777" w:rsidR="00490D0C" w:rsidRPr="00E27CBA" w:rsidRDefault="00490D0C" w:rsidP="00490D0C">
      <w:pPr>
        <w:outlineLvl w:val="0"/>
        <w:rPr>
          <w:lang w:val="fr-FR"/>
        </w:rPr>
      </w:pPr>
      <w:r w:rsidRPr="00E27CBA">
        <w:rPr>
          <w:vertAlign w:val="superscript"/>
          <w:lang w:val="fr-FR"/>
        </w:rPr>
        <w:t>10</w:t>
      </w:r>
      <w:r w:rsidRPr="00E27CBA">
        <w:rPr>
          <w:lang w:val="fr-FR"/>
        </w:rPr>
        <w:t xml:space="preserve"> Forêts et Sociétés, Université de Montpellier, CIRAD, Montpellier, France</w:t>
      </w:r>
    </w:p>
    <w:p w14:paraId="556565AC" w14:textId="77777777" w:rsidR="00490D0C" w:rsidRPr="00E27CBA" w:rsidRDefault="00490D0C" w:rsidP="00490D0C">
      <w:pPr>
        <w:rPr>
          <w:lang w:val="fr-FR"/>
        </w:rPr>
      </w:pPr>
      <w:r w:rsidRPr="00E27CBA">
        <w:rPr>
          <w:vertAlign w:val="superscript"/>
          <w:lang w:val="fr-FR"/>
        </w:rPr>
        <w:t>11</w:t>
      </w:r>
      <w:r w:rsidRPr="00E27CBA">
        <w:rPr>
          <w:color w:val="222222"/>
          <w:shd w:val="clear" w:color="auto" w:fill="FFFFFF"/>
          <w:lang w:val="fr-FR" w:eastAsia="en-GB"/>
        </w:rPr>
        <w:t xml:space="preserve"> Institut National Polytechnique Félix Houphouët-Boigny, Yamoussoukro, Ivory Coast</w:t>
      </w:r>
    </w:p>
    <w:p w14:paraId="2DFA6269" w14:textId="77777777" w:rsidR="00490D0C" w:rsidRPr="00E27CBA" w:rsidRDefault="00490D0C" w:rsidP="00490D0C">
      <w:pPr>
        <w:rPr>
          <w:lang w:val="fr-FR"/>
        </w:rPr>
      </w:pPr>
    </w:p>
    <w:p w14:paraId="799E1156" w14:textId="77777777" w:rsidR="00490D0C" w:rsidRPr="00E27CBA" w:rsidRDefault="00490D0C" w:rsidP="00490D0C"/>
    <w:p w14:paraId="113EDCC6" w14:textId="77777777" w:rsidR="00490D0C" w:rsidRDefault="00490D0C">
      <w:pPr>
        <w:rPr>
          <w:b/>
        </w:rPr>
      </w:pPr>
      <w:r>
        <w:rPr>
          <w:b/>
        </w:rPr>
        <w:br w:type="page"/>
      </w:r>
    </w:p>
    <w:p w14:paraId="514F8E15" w14:textId="04963368" w:rsidR="00826772" w:rsidRDefault="00826772" w:rsidP="00826772">
      <w:pPr>
        <w:outlineLvl w:val="0"/>
        <w:rPr>
          <w:b/>
        </w:rPr>
      </w:pPr>
      <w:bookmarkStart w:id="0" w:name="_GoBack"/>
      <w:bookmarkEnd w:id="0"/>
      <w:r w:rsidRPr="00E27CBA">
        <w:rPr>
          <w:b/>
        </w:rPr>
        <w:lastRenderedPageBreak/>
        <w:t xml:space="preserve">Supplemental </w:t>
      </w:r>
      <w:r>
        <w:rPr>
          <w:b/>
        </w:rPr>
        <w:t>Information</w:t>
      </w:r>
    </w:p>
    <w:p w14:paraId="7DE4BD82" w14:textId="77777777" w:rsidR="00826772" w:rsidRPr="00E27CBA" w:rsidRDefault="00826772" w:rsidP="00826772">
      <w:pPr>
        <w:outlineLvl w:val="0"/>
        <w:rPr>
          <w:b/>
        </w:rPr>
      </w:pPr>
    </w:p>
    <w:p w14:paraId="740A99E3" w14:textId="77777777" w:rsidR="00826772" w:rsidRPr="00E27CBA" w:rsidRDefault="00826772" w:rsidP="00826772">
      <w:pPr>
        <w:rPr>
          <w:u w:val="single"/>
        </w:rPr>
      </w:pPr>
      <w:r w:rsidRPr="00E27CBA">
        <w:rPr>
          <w:b/>
        </w:rPr>
        <w:t xml:space="preserve">Supplemental Figure 1. </w:t>
      </w:r>
      <w:r w:rsidRPr="00E27CBA">
        <w:t xml:space="preserve">Principle component analysis of soil properties, fungi communities, and aboveground forest properties that from nine French Guiana forest sites. Individual forest sites are indicated by different colors and ellipses. </w:t>
      </w:r>
    </w:p>
    <w:p w14:paraId="55BE86A2" w14:textId="77777777" w:rsidR="00826772" w:rsidRPr="00E27CBA" w:rsidRDefault="00826772" w:rsidP="00826772">
      <w:pPr>
        <w:outlineLvl w:val="0"/>
        <w:rPr>
          <w:b/>
          <w:bCs/>
        </w:rPr>
      </w:pPr>
    </w:p>
    <w:p w14:paraId="093FE7B8" w14:textId="77777777" w:rsidR="00826772" w:rsidRPr="00E27CBA" w:rsidRDefault="00826772" w:rsidP="00826772">
      <w:pPr>
        <w:rPr>
          <w:b/>
        </w:rPr>
      </w:pPr>
      <w:r w:rsidRPr="00E27CBA">
        <w:rPr>
          <w:b/>
          <w:noProof/>
          <w:lang w:val="fr-FR" w:eastAsia="fr-FR"/>
        </w:rPr>
        <w:drawing>
          <wp:inline distT="0" distB="0" distL="0" distR="0" wp14:anchorId="7CD538EE" wp14:editId="1AF60CA2">
            <wp:extent cx="4960577" cy="4157133"/>
            <wp:effectExtent l="0" t="0" r="571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CA 20191118 w text.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4968047" cy="4163393"/>
                    </a:xfrm>
                    <a:prstGeom prst="rect">
                      <a:avLst/>
                    </a:prstGeom>
                  </pic:spPr>
                </pic:pic>
              </a:graphicData>
            </a:graphic>
          </wp:inline>
        </w:drawing>
      </w:r>
    </w:p>
    <w:p w14:paraId="73A942C6" w14:textId="77777777" w:rsidR="00826772" w:rsidRPr="00E27CBA" w:rsidRDefault="00826772" w:rsidP="00826772">
      <w:pPr>
        <w:rPr>
          <w:b/>
        </w:rPr>
      </w:pPr>
    </w:p>
    <w:p w14:paraId="3F73AA54" w14:textId="77777777" w:rsidR="00826772" w:rsidRPr="00E27CBA" w:rsidRDefault="00826772" w:rsidP="00826772">
      <w:pPr>
        <w:outlineLvl w:val="0"/>
        <w:rPr>
          <w:b/>
          <w:bCs/>
        </w:rPr>
      </w:pPr>
    </w:p>
    <w:p w14:paraId="535A30DB" w14:textId="77777777" w:rsidR="00826772" w:rsidRPr="00E27CBA" w:rsidRDefault="00826772" w:rsidP="00826772">
      <w:pPr>
        <w:outlineLvl w:val="0"/>
        <w:rPr>
          <w:b/>
          <w:bCs/>
        </w:rPr>
      </w:pPr>
    </w:p>
    <w:p w14:paraId="46112151" w14:textId="77777777" w:rsidR="00826772" w:rsidRPr="00E27CBA" w:rsidRDefault="00826772" w:rsidP="00826772">
      <w:pPr>
        <w:outlineLvl w:val="0"/>
        <w:rPr>
          <w:b/>
          <w:bCs/>
        </w:rPr>
      </w:pPr>
    </w:p>
    <w:p w14:paraId="1A37FF83" w14:textId="77777777" w:rsidR="00826772" w:rsidRPr="00E27CBA" w:rsidRDefault="00826772" w:rsidP="00826772">
      <w:pPr>
        <w:pBdr>
          <w:top w:val="nil"/>
          <w:left w:val="nil"/>
          <w:bottom w:val="nil"/>
          <w:right w:val="nil"/>
          <w:between w:val="nil"/>
        </w:pBdr>
        <w:spacing w:line="276" w:lineRule="auto"/>
        <w:rPr>
          <w:b/>
        </w:rPr>
      </w:pPr>
      <w:r w:rsidRPr="00E27CBA">
        <w:rPr>
          <w:b/>
        </w:rPr>
        <w:br w:type="page"/>
      </w:r>
    </w:p>
    <w:p w14:paraId="71520B52" w14:textId="77777777" w:rsidR="00826772" w:rsidRPr="00E27CBA" w:rsidRDefault="00826772" w:rsidP="00826772">
      <w:pPr>
        <w:rPr>
          <w:b/>
        </w:rPr>
      </w:pPr>
      <w:r w:rsidRPr="00E27CBA">
        <w:rPr>
          <w:b/>
        </w:rPr>
        <w:lastRenderedPageBreak/>
        <w:t xml:space="preserve">Supplemental Figure 2. </w:t>
      </w:r>
      <w:r w:rsidRPr="00E27CBA">
        <w:t>Ternary diagram of the mineralogical composition of quartz, metal-oxides and hydroxides (Gibbsite, Goethite, Hematite) and kaolinite from soil samples as determined using XRD analysis. Points are individual samples with circles showing the A depth (0-15 cm) and triangles representing the B depth (15-30 cm). The color scale indicates mean percent carbon values of five samples, as indicated by the color bar. Carbon content tends to increase especially with the presence of Fe and Al oxides and hydroxides.</w:t>
      </w:r>
    </w:p>
    <w:p w14:paraId="7389349C" w14:textId="77777777" w:rsidR="00826772" w:rsidRPr="00E27CBA" w:rsidRDefault="00826772" w:rsidP="00826772">
      <w:pPr>
        <w:rPr>
          <w:b/>
        </w:rPr>
      </w:pPr>
      <w:r w:rsidRPr="00E27CBA">
        <w:rPr>
          <w:b/>
          <w:noProof/>
          <w:lang w:val="fr-FR" w:eastAsia="fr-FR"/>
        </w:rPr>
        <w:drawing>
          <wp:inline distT="0" distB="0" distL="0" distR="0" wp14:anchorId="6C4F543A" wp14:editId="3A5F29CF">
            <wp:extent cx="5943600" cy="408241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xtended Figure 4 Ternary.png"/>
                    <pic:cNvPicPr/>
                  </pic:nvPicPr>
                  <pic:blipFill>
                    <a:blip r:embed="rId5">
                      <a:extLst>
                        <a:ext uri="{28A0092B-C50C-407E-A947-70E740481C1C}">
                          <a14:useLocalDpi xmlns:a14="http://schemas.microsoft.com/office/drawing/2010/main" val="0"/>
                        </a:ext>
                      </a:extLst>
                    </a:blip>
                    <a:stretch>
                      <a:fillRect/>
                    </a:stretch>
                  </pic:blipFill>
                  <pic:spPr>
                    <a:xfrm>
                      <a:off x="0" y="0"/>
                      <a:ext cx="5943600" cy="4082415"/>
                    </a:xfrm>
                    <a:prstGeom prst="rect">
                      <a:avLst/>
                    </a:prstGeom>
                  </pic:spPr>
                </pic:pic>
              </a:graphicData>
            </a:graphic>
          </wp:inline>
        </w:drawing>
      </w:r>
    </w:p>
    <w:p w14:paraId="71B42D32" w14:textId="77777777" w:rsidR="00826772" w:rsidRPr="00E27CBA" w:rsidRDefault="00826772" w:rsidP="00826772">
      <w:pPr>
        <w:outlineLvl w:val="0"/>
        <w:rPr>
          <w:b/>
          <w:bCs/>
        </w:rPr>
      </w:pPr>
    </w:p>
    <w:p w14:paraId="2836BFFE" w14:textId="77777777" w:rsidR="00826772" w:rsidRPr="00E27CBA" w:rsidRDefault="00826772" w:rsidP="00826772">
      <w:pPr>
        <w:outlineLvl w:val="0"/>
        <w:rPr>
          <w:b/>
          <w:bCs/>
        </w:rPr>
      </w:pPr>
    </w:p>
    <w:p w14:paraId="57702B3E" w14:textId="77777777" w:rsidR="00826772" w:rsidRPr="00E27CBA" w:rsidRDefault="00826772" w:rsidP="00826772">
      <w:pPr>
        <w:rPr>
          <w:b/>
          <w:bCs/>
        </w:rPr>
      </w:pPr>
      <w:r w:rsidRPr="00E27CBA">
        <w:rPr>
          <w:b/>
          <w:bCs/>
        </w:rPr>
        <w:br w:type="page"/>
      </w:r>
    </w:p>
    <w:p w14:paraId="0537DDAB" w14:textId="77777777" w:rsidR="00826772" w:rsidRPr="00E27CBA" w:rsidRDefault="00826772" w:rsidP="00826772">
      <w:r w:rsidRPr="00E27CBA">
        <w:rPr>
          <w:b/>
          <w:bCs/>
        </w:rPr>
        <w:lastRenderedPageBreak/>
        <w:t>Supplemental Figure 3</w:t>
      </w:r>
      <w:r w:rsidRPr="00E27CBA">
        <w:rPr>
          <w:b/>
        </w:rPr>
        <w:t xml:space="preserve">. </w:t>
      </w:r>
      <w:r w:rsidRPr="00E27CBA">
        <w:t>a) aboveground biomass (tons ha</w:t>
      </w:r>
      <w:r w:rsidRPr="00E27CBA">
        <w:rPr>
          <w:vertAlign w:val="superscript"/>
        </w:rPr>
        <w:t>-1</w:t>
      </w:r>
      <w:r w:rsidRPr="00E27CBA">
        <w:t>), b) tree growth rate (mm yr</w:t>
      </w:r>
      <w:r w:rsidRPr="00E27CBA">
        <w:rPr>
          <w:vertAlign w:val="superscript"/>
        </w:rPr>
        <w:t>-1</w:t>
      </w:r>
      <w:r w:rsidRPr="00E27CBA">
        <w:t>) for trees &gt; 10 cm diameter, and c) tree mortality rates for trees &gt; 10 cm diameter from nine 1 ha forest plots across French Guiana plotted against soil clay content in the top 0-15 cm of the soil. Blue lines are linear model fits and grey areas are 95% confidence intervals. In a) there is no significant fit so no fit is shown. One extra site is included in a) because one year of aboveground biomass data was available, however multi-year dynamic growth and mortality rates were not available.</w:t>
      </w:r>
    </w:p>
    <w:p w14:paraId="4B3F8B10" w14:textId="77777777" w:rsidR="00826772" w:rsidRPr="00E27CBA" w:rsidRDefault="00826772" w:rsidP="00826772">
      <w:r w:rsidRPr="00E27CBA">
        <w:rPr>
          <w:noProof/>
          <w:lang w:val="fr-FR" w:eastAsia="fr-FR"/>
        </w:rPr>
        <w:drawing>
          <wp:inline distT="0" distB="0" distL="0" distR="0" wp14:anchorId="6FD3C409" wp14:editId="2A14854E">
            <wp:extent cx="2837896" cy="6478621"/>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 fig 3 no color.png"/>
                    <pic:cNvPicPr/>
                  </pic:nvPicPr>
                  <pic:blipFill>
                    <a:blip r:embed="rId6">
                      <a:extLst>
                        <a:ext uri="{28A0092B-C50C-407E-A947-70E740481C1C}">
                          <a14:useLocalDpi xmlns:a14="http://schemas.microsoft.com/office/drawing/2010/main" val="0"/>
                        </a:ext>
                      </a:extLst>
                    </a:blip>
                    <a:stretch>
                      <a:fillRect/>
                    </a:stretch>
                  </pic:blipFill>
                  <pic:spPr>
                    <a:xfrm>
                      <a:off x="0" y="0"/>
                      <a:ext cx="2840775" cy="6485192"/>
                    </a:xfrm>
                    <a:prstGeom prst="rect">
                      <a:avLst/>
                    </a:prstGeom>
                  </pic:spPr>
                </pic:pic>
              </a:graphicData>
            </a:graphic>
          </wp:inline>
        </w:drawing>
      </w:r>
    </w:p>
    <w:p w14:paraId="5FC6C984" w14:textId="77777777" w:rsidR="00826772" w:rsidRPr="00E27CBA" w:rsidRDefault="00826772" w:rsidP="00826772">
      <w:pPr>
        <w:rPr>
          <w:b/>
        </w:rPr>
      </w:pPr>
    </w:p>
    <w:p w14:paraId="682DAB96" w14:textId="77777777" w:rsidR="00826772" w:rsidRPr="00E27CBA" w:rsidRDefault="00826772" w:rsidP="00826772">
      <w:pPr>
        <w:rPr>
          <w:b/>
        </w:rPr>
      </w:pPr>
      <w:r w:rsidRPr="00E27CBA">
        <w:rPr>
          <w:b/>
        </w:rPr>
        <w:lastRenderedPageBreak/>
        <w:t xml:space="preserve">Supplemental Figure 4. </w:t>
      </w:r>
      <w:r w:rsidRPr="00E27CBA">
        <w:t>Leaf litter nutrient quality as determined by, a) C:N ratio, and b) % P content regressed against soil total P concentrations</w:t>
      </w:r>
      <w:r w:rsidRPr="00E27CBA">
        <w:rPr>
          <w:b/>
        </w:rPr>
        <w:t xml:space="preserve">. </w:t>
      </w:r>
      <w:r w:rsidRPr="00E27CBA">
        <w:t>The blue line is a linear model fit and grey areas are 95% confidence intervals</w:t>
      </w:r>
    </w:p>
    <w:p w14:paraId="3B1C8324" w14:textId="77777777" w:rsidR="00826772" w:rsidRPr="00E27CBA" w:rsidRDefault="00826772" w:rsidP="00826772"/>
    <w:p w14:paraId="4FDFDA43" w14:textId="77777777" w:rsidR="00826772" w:rsidRPr="00452A4D" w:rsidRDefault="00826772" w:rsidP="00826772">
      <w:r w:rsidRPr="00E27CBA">
        <w:rPr>
          <w:noProof/>
          <w:lang w:val="fr-FR" w:eastAsia="fr-FR"/>
        </w:rPr>
        <w:drawing>
          <wp:inline distT="0" distB="0" distL="0" distR="0" wp14:anchorId="704ADADF" wp14:editId="02BB9F8A">
            <wp:extent cx="4267200" cy="53975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Extended Figure 3.png"/>
                    <pic:cNvPicPr/>
                  </pic:nvPicPr>
                  <pic:blipFill>
                    <a:blip r:embed="rId7">
                      <a:extLst>
                        <a:ext uri="{28A0092B-C50C-407E-A947-70E740481C1C}">
                          <a14:useLocalDpi xmlns:a14="http://schemas.microsoft.com/office/drawing/2010/main" val="0"/>
                        </a:ext>
                      </a:extLst>
                    </a:blip>
                    <a:stretch>
                      <a:fillRect/>
                    </a:stretch>
                  </pic:blipFill>
                  <pic:spPr>
                    <a:xfrm>
                      <a:off x="0" y="0"/>
                      <a:ext cx="4267200" cy="5397500"/>
                    </a:xfrm>
                    <a:prstGeom prst="rect">
                      <a:avLst/>
                    </a:prstGeom>
                  </pic:spPr>
                </pic:pic>
              </a:graphicData>
            </a:graphic>
          </wp:inline>
        </w:drawing>
      </w:r>
    </w:p>
    <w:p w14:paraId="59C5228A" w14:textId="77777777" w:rsidR="00826772" w:rsidRPr="00452A4D" w:rsidRDefault="00826772" w:rsidP="00826772"/>
    <w:p w14:paraId="7ACAFF0A" w14:textId="77777777" w:rsidR="00826772" w:rsidRPr="00452A4D" w:rsidRDefault="00826772" w:rsidP="00826772"/>
    <w:p w14:paraId="58A72CF3" w14:textId="77777777" w:rsidR="00826772" w:rsidRPr="00452A4D" w:rsidRDefault="00826772" w:rsidP="00826772"/>
    <w:p w14:paraId="20744C1B" w14:textId="77777777" w:rsidR="00826772" w:rsidRPr="00452A4D" w:rsidRDefault="00826772" w:rsidP="00826772"/>
    <w:p w14:paraId="28987BE1" w14:textId="77777777" w:rsidR="00826772" w:rsidRPr="00DA59A1" w:rsidRDefault="00826772" w:rsidP="00826772"/>
    <w:p w14:paraId="41A81F54" w14:textId="77777777" w:rsidR="005F4D42" w:rsidRDefault="00490D0C"/>
    <w:sectPr w:rsidR="005F4D42" w:rsidSect="005751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6772"/>
    <w:rsid w:val="0000431A"/>
    <w:rsid w:val="00005EF0"/>
    <w:rsid w:val="000140C7"/>
    <w:rsid w:val="00015144"/>
    <w:rsid w:val="00020A43"/>
    <w:rsid w:val="00020FCC"/>
    <w:rsid w:val="000237CE"/>
    <w:rsid w:val="000239DC"/>
    <w:rsid w:val="00025C11"/>
    <w:rsid w:val="00026271"/>
    <w:rsid w:val="00031E39"/>
    <w:rsid w:val="00032867"/>
    <w:rsid w:val="00033CBD"/>
    <w:rsid w:val="00035276"/>
    <w:rsid w:val="00036431"/>
    <w:rsid w:val="00042CD9"/>
    <w:rsid w:val="000439C0"/>
    <w:rsid w:val="000509B4"/>
    <w:rsid w:val="00052D36"/>
    <w:rsid w:val="000540A9"/>
    <w:rsid w:val="00054580"/>
    <w:rsid w:val="00056075"/>
    <w:rsid w:val="000741DA"/>
    <w:rsid w:val="00076EC3"/>
    <w:rsid w:val="00077591"/>
    <w:rsid w:val="0008055D"/>
    <w:rsid w:val="0008248E"/>
    <w:rsid w:val="000826D9"/>
    <w:rsid w:val="000842E5"/>
    <w:rsid w:val="00091D07"/>
    <w:rsid w:val="00092314"/>
    <w:rsid w:val="000A012B"/>
    <w:rsid w:val="000A0514"/>
    <w:rsid w:val="000B06DB"/>
    <w:rsid w:val="000B19DA"/>
    <w:rsid w:val="000B1BD4"/>
    <w:rsid w:val="000B3626"/>
    <w:rsid w:val="000B4541"/>
    <w:rsid w:val="000C04F8"/>
    <w:rsid w:val="000C1866"/>
    <w:rsid w:val="000C44BC"/>
    <w:rsid w:val="000C77EB"/>
    <w:rsid w:val="000D1EF5"/>
    <w:rsid w:val="000D49B4"/>
    <w:rsid w:val="000D67CD"/>
    <w:rsid w:val="000E471F"/>
    <w:rsid w:val="000E5162"/>
    <w:rsid w:val="000E545D"/>
    <w:rsid w:val="000F28AC"/>
    <w:rsid w:val="000F3C9C"/>
    <w:rsid w:val="000F47E6"/>
    <w:rsid w:val="001026A9"/>
    <w:rsid w:val="00102749"/>
    <w:rsid w:val="00105F83"/>
    <w:rsid w:val="00107A9E"/>
    <w:rsid w:val="00112A4E"/>
    <w:rsid w:val="001135B3"/>
    <w:rsid w:val="001160C1"/>
    <w:rsid w:val="001175E0"/>
    <w:rsid w:val="00120510"/>
    <w:rsid w:val="0012597A"/>
    <w:rsid w:val="0013019D"/>
    <w:rsid w:val="001303E0"/>
    <w:rsid w:val="00130816"/>
    <w:rsid w:val="00130ABD"/>
    <w:rsid w:val="00137E74"/>
    <w:rsid w:val="00150CEF"/>
    <w:rsid w:val="001525BB"/>
    <w:rsid w:val="00157703"/>
    <w:rsid w:val="00157D71"/>
    <w:rsid w:val="001600AB"/>
    <w:rsid w:val="001626E1"/>
    <w:rsid w:val="0016631F"/>
    <w:rsid w:val="001678B1"/>
    <w:rsid w:val="00173CEE"/>
    <w:rsid w:val="00174985"/>
    <w:rsid w:val="00182DC1"/>
    <w:rsid w:val="0018603D"/>
    <w:rsid w:val="00190031"/>
    <w:rsid w:val="00191FDC"/>
    <w:rsid w:val="001A2A84"/>
    <w:rsid w:val="001A53DE"/>
    <w:rsid w:val="001A6E01"/>
    <w:rsid w:val="001B0A05"/>
    <w:rsid w:val="001B1F52"/>
    <w:rsid w:val="001B1F7A"/>
    <w:rsid w:val="001B3C54"/>
    <w:rsid w:val="001B6221"/>
    <w:rsid w:val="001C6503"/>
    <w:rsid w:val="001C73F9"/>
    <w:rsid w:val="001D2E51"/>
    <w:rsid w:val="001D67A9"/>
    <w:rsid w:val="001D7E0A"/>
    <w:rsid w:val="001E306E"/>
    <w:rsid w:val="001E388E"/>
    <w:rsid w:val="001E4D2E"/>
    <w:rsid w:val="001F0018"/>
    <w:rsid w:val="001F0DF3"/>
    <w:rsid w:val="001F3EDA"/>
    <w:rsid w:val="002015B8"/>
    <w:rsid w:val="0020177D"/>
    <w:rsid w:val="00201AF2"/>
    <w:rsid w:val="002107D2"/>
    <w:rsid w:val="00213354"/>
    <w:rsid w:val="00217A9A"/>
    <w:rsid w:val="00221D14"/>
    <w:rsid w:val="00224CE4"/>
    <w:rsid w:val="00224E5C"/>
    <w:rsid w:val="00227814"/>
    <w:rsid w:val="00227B0F"/>
    <w:rsid w:val="0023761C"/>
    <w:rsid w:val="00242140"/>
    <w:rsid w:val="00250837"/>
    <w:rsid w:val="00253369"/>
    <w:rsid w:val="00253C0B"/>
    <w:rsid w:val="002553C1"/>
    <w:rsid w:val="0026188A"/>
    <w:rsid w:val="00262287"/>
    <w:rsid w:val="00262D42"/>
    <w:rsid w:val="00262F7F"/>
    <w:rsid w:val="00263202"/>
    <w:rsid w:val="00265BAF"/>
    <w:rsid w:val="00266E1C"/>
    <w:rsid w:val="00270FD4"/>
    <w:rsid w:val="0027326C"/>
    <w:rsid w:val="00275752"/>
    <w:rsid w:val="00275ACC"/>
    <w:rsid w:val="0028010C"/>
    <w:rsid w:val="00280DEA"/>
    <w:rsid w:val="0028228B"/>
    <w:rsid w:val="00286D5B"/>
    <w:rsid w:val="00287B20"/>
    <w:rsid w:val="002910C7"/>
    <w:rsid w:val="0029443C"/>
    <w:rsid w:val="002A3F21"/>
    <w:rsid w:val="002A46D7"/>
    <w:rsid w:val="002B0D26"/>
    <w:rsid w:val="002B23CF"/>
    <w:rsid w:val="002B3482"/>
    <w:rsid w:val="002B5B61"/>
    <w:rsid w:val="002B61AD"/>
    <w:rsid w:val="002B6B1A"/>
    <w:rsid w:val="002B6CD6"/>
    <w:rsid w:val="002C1074"/>
    <w:rsid w:val="002C3183"/>
    <w:rsid w:val="002C4C93"/>
    <w:rsid w:val="002C5E69"/>
    <w:rsid w:val="002D278A"/>
    <w:rsid w:val="002D347F"/>
    <w:rsid w:val="002D41B4"/>
    <w:rsid w:val="002E1ED2"/>
    <w:rsid w:val="002E4E4E"/>
    <w:rsid w:val="002E6B4A"/>
    <w:rsid w:val="002F3569"/>
    <w:rsid w:val="002F370B"/>
    <w:rsid w:val="002F63E5"/>
    <w:rsid w:val="002F7B6D"/>
    <w:rsid w:val="003077F7"/>
    <w:rsid w:val="003326A1"/>
    <w:rsid w:val="00335315"/>
    <w:rsid w:val="003404EC"/>
    <w:rsid w:val="003432AB"/>
    <w:rsid w:val="00344094"/>
    <w:rsid w:val="00344576"/>
    <w:rsid w:val="00352598"/>
    <w:rsid w:val="00364C18"/>
    <w:rsid w:val="00366D6F"/>
    <w:rsid w:val="00367824"/>
    <w:rsid w:val="00372FC1"/>
    <w:rsid w:val="0037341C"/>
    <w:rsid w:val="003742D6"/>
    <w:rsid w:val="0038266E"/>
    <w:rsid w:val="00383F89"/>
    <w:rsid w:val="003848CE"/>
    <w:rsid w:val="00384ECC"/>
    <w:rsid w:val="00392A2B"/>
    <w:rsid w:val="003A2792"/>
    <w:rsid w:val="003A2DA7"/>
    <w:rsid w:val="003A5B1F"/>
    <w:rsid w:val="003A5B5D"/>
    <w:rsid w:val="003B0977"/>
    <w:rsid w:val="003B1114"/>
    <w:rsid w:val="003B28C9"/>
    <w:rsid w:val="003B551C"/>
    <w:rsid w:val="003C08B7"/>
    <w:rsid w:val="003C28BA"/>
    <w:rsid w:val="003D0062"/>
    <w:rsid w:val="003D4061"/>
    <w:rsid w:val="003D6BB7"/>
    <w:rsid w:val="003D763F"/>
    <w:rsid w:val="003E2EB7"/>
    <w:rsid w:val="003E44C7"/>
    <w:rsid w:val="003F17E5"/>
    <w:rsid w:val="003F4E75"/>
    <w:rsid w:val="003F6AC2"/>
    <w:rsid w:val="0040079E"/>
    <w:rsid w:val="00402DDC"/>
    <w:rsid w:val="0040775E"/>
    <w:rsid w:val="004124A4"/>
    <w:rsid w:val="00414E7E"/>
    <w:rsid w:val="00423271"/>
    <w:rsid w:val="00424FB7"/>
    <w:rsid w:val="0042745A"/>
    <w:rsid w:val="0043029D"/>
    <w:rsid w:val="0043225B"/>
    <w:rsid w:val="00433BBE"/>
    <w:rsid w:val="00434CCF"/>
    <w:rsid w:val="00445BAB"/>
    <w:rsid w:val="00446761"/>
    <w:rsid w:val="00446FC4"/>
    <w:rsid w:val="00451045"/>
    <w:rsid w:val="004543C3"/>
    <w:rsid w:val="004551F5"/>
    <w:rsid w:val="00463AED"/>
    <w:rsid w:val="00463D26"/>
    <w:rsid w:val="00471EA7"/>
    <w:rsid w:val="00471F81"/>
    <w:rsid w:val="004726C4"/>
    <w:rsid w:val="00473DB4"/>
    <w:rsid w:val="00477A06"/>
    <w:rsid w:val="004835FE"/>
    <w:rsid w:val="00483F3F"/>
    <w:rsid w:val="0048531F"/>
    <w:rsid w:val="0048740E"/>
    <w:rsid w:val="00490D0C"/>
    <w:rsid w:val="00491CBF"/>
    <w:rsid w:val="00495B65"/>
    <w:rsid w:val="004A18D0"/>
    <w:rsid w:val="004A1F95"/>
    <w:rsid w:val="004A762C"/>
    <w:rsid w:val="004B410F"/>
    <w:rsid w:val="004B515B"/>
    <w:rsid w:val="004B633A"/>
    <w:rsid w:val="004C1550"/>
    <w:rsid w:val="004C1E01"/>
    <w:rsid w:val="004C2468"/>
    <w:rsid w:val="004C25D8"/>
    <w:rsid w:val="004C3F6F"/>
    <w:rsid w:val="004C553A"/>
    <w:rsid w:val="004C58A2"/>
    <w:rsid w:val="004C5ACE"/>
    <w:rsid w:val="004C6275"/>
    <w:rsid w:val="004C64C7"/>
    <w:rsid w:val="004C6A17"/>
    <w:rsid w:val="004C7F52"/>
    <w:rsid w:val="004D3EC2"/>
    <w:rsid w:val="004E177A"/>
    <w:rsid w:val="004E17F3"/>
    <w:rsid w:val="004E7A3F"/>
    <w:rsid w:val="004F1C79"/>
    <w:rsid w:val="004F34D8"/>
    <w:rsid w:val="004F6734"/>
    <w:rsid w:val="0050003E"/>
    <w:rsid w:val="00500D0D"/>
    <w:rsid w:val="005025A1"/>
    <w:rsid w:val="00506194"/>
    <w:rsid w:val="00506D2E"/>
    <w:rsid w:val="00506DEE"/>
    <w:rsid w:val="00513056"/>
    <w:rsid w:val="00523BA5"/>
    <w:rsid w:val="0052411C"/>
    <w:rsid w:val="00527D05"/>
    <w:rsid w:val="0053159C"/>
    <w:rsid w:val="00532664"/>
    <w:rsid w:val="00532A7E"/>
    <w:rsid w:val="0053462A"/>
    <w:rsid w:val="00536E15"/>
    <w:rsid w:val="00537C4F"/>
    <w:rsid w:val="00542373"/>
    <w:rsid w:val="00547138"/>
    <w:rsid w:val="00551490"/>
    <w:rsid w:val="005517EB"/>
    <w:rsid w:val="005523CD"/>
    <w:rsid w:val="0055257A"/>
    <w:rsid w:val="00553ABC"/>
    <w:rsid w:val="00557810"/>
    <w:rsid w:val="005611B6"/>
    <w:rsid w:val="005621F6"/>
    <w:rsid w:val="00562D08"/>
    <w:rsid w:val="00565AF6"/>
    <w:rsid w:val="005668D8"/>
    <w:rsid w:val="005676DA"/>
    <w:rsid w:val="0057232A"/>
    <w:rsid w:val="0057316C"/>
    <w:rsid w:val="005751AC"/>
    <w:rsid w:val="00575B7E"/>
    <w:rsid w:val="00576DE8"/>
    <w:rsid w:val="00580D1B"/>
    <w:rsid w:val="00580D94"/>
    <w:rsid w:val="00581A00"/>
    <w:rsid w:val="00582229"/>
    <w:rsid w:val="00587339"/>
    <w:rsid w:val="00590674"/>
    <w:rsid w:val="005911F9"/>
    <w:rsid w:val="00593F3F"/>
    <w:rsid w:val="00594DFB"/>
    <w:rsid w:val="005A22CE"/>
    <w:rsid w:val="005A3352"/>
    <w:rsid w:val="005A5ECB"/>
    <w:rsid w:val="005A5FB8"/>
    <w:rsid w:val="005B5178"/>
    <w:rsid w:val="005C0E96"/>
    <w:rsid w:val="005C2348"/>
    <w:rsid w:val="005C26C1"/>
    <w:rsid w:val="005C5048"/>
    <w:rsid w:val="005C5C44"/>
    <w:rsid w:val="005D0346"/>
    <w:rsid w:val="005D4A9F"/>
    <w:rsid w:val="005E063B"/>
    <w:rsid w:val="005E44BA"/>
    <w:rsid w:val="005E466A"/>
    <w:rsid w:val="005E4DF6"/>
    <w:rsid w:val="005E5D4E"/>
    <w:rsid w:val="005E6DB1"/>
    <w:rsid w:val="005F2D5D"/>
    <w:rsid w:val="005F3210"/>
    <w:rsid w:val="005F6940"/>
    <w:rsid w:val="005F6F49"/>
    <w:rsid w:val="00612D36"/>
    <w:rsid w:val="0061643E"/>
    <w:rsid w:val="006174F5"/>
    <w:rsid w:val="0061761F"/>
    <w:rsid w:val="00617C63"/>
    <w:rsid w:val="00620667"/>
    <w:rsid w:val="00620952"/>
    <w:rsid w:val="00625198"/>
    <w:rsid w:val="006270CA"/>
    <w:rsid w:val="00630FF7"/>
    <w:rsid w:val="006314D9"/>
    <w:rsid w:val="00631F8E"/>
    <w:rsid w:val="00633BE7"/>
    <w:rsid w:val="00636A25"/>
    <w:rsid w:val="00637806"/>
    <w:rsid w:val="006415F8"/>
    <w:rsid w:val="00642AFB"/>
    <w:rsid w:val="006440B5"/>
    <w:rsid w:val="0064476A"/>
    <w:rsid w:val="0064505D"/>
    <w:rsid w:val="00646C99"/>
    <w:rsid w:val="00650CBC"/>
    <w:rsid w:val="00652A31"/>
    <w:rsid w:val="00654CAD"/>
    <w:rsid w:val="00655338"/>
    <w:rsid w:val="006602C3"/>
    <w:rsid w:val="00660D50"/>
    <w:rsid w:val="00661342"/>
    <w:rsid w:val="00661CAD"/>
    <w:rsid w:val="0066516F"/>
    <w:rsid w:val="006674D3"/>
    <w:rsid w:val="0067015E"/>
    <w:rsid w:val="00670C3F"/>
    <w:rsid w:val="006714C1"/>
    <w:rsid w:val="00674611"/>
    <w:rsid w:val="00681738"/>
    <w:rsid w:val="0068238A"/>
    <w:rsid w:val="00691E9E"/>
    <w:rsid w:val="00692124"/>
    <w:rsid w:val="00693D72"/>
    <w:rsid w:val="00694820"/>
    <w:rsid w:val="00694C5D"/>
    <w:rsid w:val="006A0BD5"/>
    <w:rsid w:val="006A2AC2"/>
    <w:rsid w:val="006A35D2"/>
    <w:rsid w:val="006A5FA4"/>
    <w:rsid w:val="006C5FA0"/>
    <w:rsid w:val="006D039A"/>
    <w:rsid w:val="006D586F"/>
    <w:rsid w:val="006D7922"/>
    <w:rsid w:val="006D7ECE"/>
    <w:rsid w:val="006E2181"/>
    <w:rsid w:val="006E3A99"/>
    <w:rsid w:val="006E3C89"/>
    <w:rsid w:val="006E62C1"/>
    <w:rsid w:val="006F07A8"/>
    <w:rsid w:val="006F25F2"/>
    <w:rsid w:val="006F3AC2"/>
    <w:rsid w:val="006F736D"/>
    <w:rsid w:val="00703BC4"/>
    <w:rsid w:val="00705A23"/>
    <w:rsid w:val="00706B6F"/>
    <w:rsid w:val="007071F9"/>
    <w:rsid w:val="007122B6"/>
    <w:rsid w:val="00713005"/>
    <w:rsid w:val="00714572"/>
    <w:rsid w:val="00722A06"/>
    <w:rsid w:val="00722B5B"/>
    <w:rsid w:val="0072381B"/>
    <w:rsid w:val="0072661D"/>
    <w:rsid w:val="00733233"/>
    <w:rsid w:val="007439CB"/>
    <w:rsid w:val="00746872"/>
    <w:rsid w:val="00752803"/>
    <w:rsid w:val="00754641"/>
    <w:rsid w:val="007570DC"/>
    <w:rsid w:val="00760A75"/>
    <w:rsid w:val="00761073"/>
    <w:rsid w:val="00761648"/>
    <w:rsid w:val="00763CF1"/>
    <w:rsid w:val="00764713"/>
    <w:rsid w:val="00764CED"/>
    <w:rsid w:val="00786884"/>
    <w:rsid w:val="0078711B"/>
    <w:rsid w:val="0079106E"/>
    <w:rsid w:val="00793DE2"/>
    <w:rsid w:val="007943A0"/>
    <w:rsid w:val="00795A25"/>
    <w:rsid w:val="007A31DE"/>
    <w:rsid w:val="007B3D00"/>
    <w:rsid w:val="007C0A47"/>
    <w:rsid w:val="007C0A58"/>
    <w:rsid w:val="007C3142"/>
    <w:rsid w:val="007C35C8"/>
    <w:rsid w:val="007C5CAA"/>
    <w:rsid w:val="007D2382"/>
    <w:rsid w:val="007D2BF4"/>
    <w:rsid w:val="007E008F"/>
    <w:rsid w:val="007E2B9F"/>
    <w:rsid w:val="007E7760"/>
    <w:rsid w:val="007F1A47"/>
    <w:rsid w:val="007F2C7C"/>
    <w:rsid w:val="00800664"/>
    <w:rsid w:val="00804F8B"/>
    <w:rsid w:val="0081140D"/>
    <w:rsid w:val="0081334C"/>
    <w:rsid w:val="008156B4"/>
    <w:rsid w:val="008205F0"/>
    <w:rsid w:val="00820E30"/>
    <w:rsid w:val="00823AA4"/>
    <w:rsid w:val="0082433B"/>
    <w:rsid w:val="00826029"/>
    <w:rsid w:val="00826772"/>
    <w:rsid w:val="00831209"/>
    <w:rsid w:val="008316FF"/>
    <w:rsid w:val="008370D5"/>
    <w:rsid w:val="00840C43"/>
    <w:rsid w:val="0084338D"/>
    <w:rsid w:val="0084373F"/>
    <w:rsid w:val="00846F37"/>
    <w:rsid w:val="00850DF9"/>
    <w:rsid w:val="00851B82"/>
    <w:rsid w:val="0085388D"/>
    <w:rsid w:val="00855326"/>
    <w:rsid w:val="0085598F"/>
    <w:rsid w:val="00857E3E"/>
    <w:rsid w:val="008632BA"/>
    <w:rsid w:val="0087140C"/>
    <w:rsid w:val="00875CFC"/>
    <w:rsid w:val="00876193"/>
    <w:rsid w:val="00880245"/>
    <w:rsid w:val="00882C54"/>
    <w:rsid w:val="00883253"/>
    <w:rsid w:val="0088474E"/>
    <w:rsid w:val="0088665D"/>
    <w:rsid w:val="008930BC"/>
    <w:rsid w:val="00894A04"/>
    <w:rsid w:val="008962DF"/>
    <w:rsid w:val="00896F4E"/>
    <w:rsid w:val="008A4B6E"/>
    <w:rsid w:val="008A4E18"/>
    <w:rsid w:val="008A6FB1"/>
    <w:rsid w:val="008A7676"/>
    <w:rsid w:val="008B4C22"/>
    <w:rsid w:val="008B7BF6"/>
    <w:rsid w:val="008C6ADB"/>
    <w:rsid w:val="008D59BA"/>
    <w:rsid w:val="008D6002"/>
    <w:rsid w:val="008D6C36"/>
    <w:rsid w:val="008E1079"/>
    <w:rsid w:val="008E3053"/>
    <w:rsid w:val="008E48C0"/>
    <w:rsid w:val="008E6288"/>
    <w:rsid w:val="008E7556"/>
    <w:rsid w:val="008E7E07"/>
    <w:rsid w:val="008F5114"/>
    <w:rsid w:val="008F77AE"/>
    <w:rsid w:val="00900945"/>
    <w:rsid w:val="009109E7"/>
    <w:rsid w:val="00913CFA"/>
    <w:rsid w:val="0091634E"/>
    <w:rsid w:val="00921024"/>
    <w:rsid w:val="0093145A"/>
    <w:rsid w:val="009319C8"/>
    <w:rsid w:val="00934E0F"/>
    <w:rsid w:val="00935A79"/>
    <w:rsid w:val="009400A1"/>
    <w:rsid w:val="00943388"/>
    <w:rsid w:val="00946381"/>
    <w:rsid w:val="00950270"/>
    <w:rsid w:val="0095129F"/>
    <w:rsid w:val="00952B06"/>
    <w:rsid w:val="00957378"/>
    <w:rsid w:val="009611AC"/>
    <w:rsid w:val="0096261B"/>
    <w:rsid w:val="00966F78"/>
    <w:rsid w:val="0097176F"/>
    <w:rsid w:val="00972033"/>
    <w:rsid w:val="0097705B"/>
    <w:rsid w:val="0098231E"/>
    <w:rsid w:val="00991BF6"/>
    <w:rsid w:val="009964AB"/>
    <w:rsid w:val="009A1CC8"/>
    <w:rsid w:val="009A1F61"/>
    <w:rsid w:val="009A3B00"/>
    <w:rsid w:val="009B58D0"/>
    <w:rsid w:val="009C0488"/>
    <w:rsid w:val="009C09C3"/>
    <w:rsid w:val="009C427A"/>
    <w:rsid w:val="009C5221"/>
    <w:rsid w:val="009D24B6"/>
    <w:rsid w:val="009D62B2"/>
    <w:rsid w:val="009D6325"/>
    <w:rsid w:val="009D73D0"/>
    <w:rsid w:val="009E2C73"/>
    <w:rsid w:val="009E4065"/>
    <w:rsid w:val="009E5B20"/>
    <w:rsid w:val="009F0AC9"/>
    <w:rsid w:val="009F11E3"/>
    <w:rsid w:val="009F1680"/>
    <w:rsid w:val="009F7F1A"/>
    <w:rsid w:val="00A009F3"/>
    <w:rsid w:val="00A01FF1"/>
    <w:rsid w:val="00A06413"/>
    <w:rsid w:val="00A078B4"/>
    <w:rsid w:val="00A1048D"/>
    <w:rsid w:val="00A1487F"/>
    <w:rsid w:val="00A15176"/>
    <w:rsid w:val="00A20EE4"/>
    <w:rsid w:val="00A225B3"/>
    <w:rsid w:val="00A2263E"/>
    <w:rsid w:val="00A25721"/>
    <w:rsid w:val="00A30C8F"/>
    <w:rsid w:val="00A33398"/>
    <w:rsid w:val="00A359B8"/>
    <w:rsid w:val="00A36ADD"/>
    <w:rsid w:val="00A37207"/>
    <w:rsid w:val="00A4352E"/>
    <w:rsid w:val="00A43DDE"/>
    <w:rsid w:val="00A453B5"/>
    <w:rsid w:val="00A50BB3"/>
    <w:rsid w:val="00A521C5"/>
    <w:rsid w:val="00A551EA"/>
    <w:rsid w:val="00A5731C"/>
    <w:rsid w:val="00A616BE"/>
    <w:rsid w:val="00A625E8"/>
    <w:rsid w:val="00A6280C"/>
    <w:rsid w:val="00A62886"/>
    <w:rsid w:val="00A639FF"/>
    <w:rsid w:val="00A64591"/>
    <w:rsid w:val="00A64807"/>
    <w:rsid w:val="00A6540F"/>
    <w:rsid w:val="00A66813"/>
    <w:rsid w:val="00A72983"/>
    <w:rsid w:val="00A73A12"/>
    <w:rsid w:val="00A77962"/>
    <w:rsid w:val="00A82345"/>
    <w:rsid w:val="00A834B5"/>
    <w:rsid w:val="00A83AEA"/>
    <w:rsid w:val="00A86EC5"/>
    <w:rsid w:val="00A915BD"/>
    <w:rsid w:val="00A94CB9"/>
    <w:rsid w:val="00A95405"/>
    <w:rsid w:val="00AA286B"/>
    <w:rsid w:val="00AA4F42"/>
    <w:rsid w:val="00AA7940"/>
    <w:rsid w:val="00AA7CB5"/>
    <w:rsid w:val="00AB065F"/>
    <w:rsid w:val="00AB2685"/>
    <w:rsid w:val="00AB3EDA"/>
    <w:rsid w:val="00AB41D4"/>
    <w:rsid w:val="00AB4252"/>
    <w:rsid w:val="00AB67ED"/>
    <w:rsid w:val="00AC2B8E"/>
    <w:rsid w:val="00AD1116"/>
    <w:rsid w:val="00AD131E"/>
    <w:rsid w:val="00AD35A5"/>
    <w:rsid w:val="00AD39B6"/>
    <w:rsid w:val="00AD3C46"/>
    <w:rsid w:val="00AD45F7"/>
    <w:rsid w:val="00AD4F0A"/>
    <w:rsid w:val="00AE6E7F"/>
    <w:rsid w:val="00AF4EBA"/>
    <w:rsid w:val="00AF6870"/>
    <w:rsid w:val="00AF6AE1"/>
    <w:rsid w:val="00AF6EDE"/>
    <w:rsid w:val="00AF7DAC"/>
    <w:rsid w:val="00B028FF"/>
    <w:rsid w:val="00B04954"/>
    <w:rsid w:val="00B12C0F"/>
    <w:rsid w:val="00B12FA6"/>
    <w:rsid w:val="00B13265"/>
    <w:rsid w:val="00B14867"/>
    <w:rsid w:val="00B16566"/>
    <w:rsid w:val="00B17605"/>
    <w:rsid w:val="00B2037F"/>
    <w:rsid w:val="00B24D4C"/>
    <w:rsid w:val="00B262C1"/>
    <w:rsid w:val="00B27F78"/>
    <w:rsid w:val="00B31F06"/>
    <w:rsid w:val="00B33207"/>
    <w:rsid w:val="00B36F54"/>
    <w:rsid w:val="00B405E4"/>
    <w:rsid w:val="00B45E5A"/>
    <w:rsid w:val="00B5031E"/>
    <w:rsid w:val="00B51840"/>
    <w:rsid w:val="00B52D5C"/>
    <w:rsid w:val="00B5565F"/>
    <w:rsid w:val="00B6392F"/>
    <w:rsid w:val="00B64651"/>
    <w:rsid w:val="00B66647"/>
    <w:rsid w:val="00B667D0"/>
    <w:rsid w:val="00B73FC7"/>
    <w:rsid w:val="00B74240"/>
    <w:rsid w:val="00B76A3F"/>
    <w:rsid w:val="00B80489"/>
    <w:rsid w:val="00B825F3"/>
    <w:rsid w:val="00B82715"/>
    <w:rsid w:val="00B91398"/>
    <w:rsid w:val="00B9250C"/>
    <w:rsid w:val="00B94EB3"/>
    <w:rsid w:val="00B97DD9"/>
    <w:rsid w:val="00BA09AB"/>
    <w:rsid w:val="00BA121F"/>
    <w:rsid w:val="00BA4465"/>
    <w:rsid w:val="00BC3C56"/>
    <w:rsid w:val="00BD551B"/>
    <w:rsid w:val="00BD5847"/>
    <w:rsid w:val="00BD5DDC"/>
    <w:rsid w:val="00BD672A"/>
    <w:rsid w:val="00BD6C87"/>
    <w:rsid w:val="00BE0C29"/>
    <w:rsid w:val="00BE2D5E"/>
    <w:rsid w:val="00BE47FC"/>
    <w:rsid w:val="00BF6CD5"/>
    <w:rsid w:val="00C06108"/>
    <w:rsid w:val="00C135BF"/>
    <w:rsid w:val="00C13CE1"/>
    <w:rsid w:val="00C13DDC"/>
    <w:rsid w:val="00C15EFF"/>
    <w:rsid w:val="00C22480"/>
    <w:rsid w:val="00C22C25"/>
    <w:rsid w:val="00C24DF1"/>
    <w:rsid w:val="00C271DD"/>
    <w:rsid w:val="00C27745"/>
    <w:rsid w:val="00C32C80"/>
    <w:rsid w:val="00C32ECA"/>
    <w:rsid w:val="00C333D7"/>
    <w:rsid w:val="00C33AE4"/>
    <w:rsid w:val="00C36D1A"/>
    <w:rsid w:val="00C5057F"/>
    <w:rsid w:val="00C5159A"/>
    <w:rsid w:val="00C5474C"/>
    <w:rsid w:val="00C54CDE"/>
    <w:rsid w:val="00C556D3"/>
    <w:rsid w:val="00C55B88"/>
    <w:rsid w:val="00C57483"/>
    <w:rsid w:val="00C607C5"/>
    <w:rsid w:val="00C626FB"/>
    <w:rsid w:val="00C62B06"/>
    <w:rsid w:val="00C64AF7"/>
    <w:rsid w:val="00C73A2F"/>
    <w:rsid w:val="00C74003"/>
    <w:rsid w:val="00C760F8"/>
    <w:rsid w:val="00C76D5E"/>
    <w:rsid w:val="00C77335"/>
    <w:rsid w:val="00C826F1"/>
    <w:rsid w:val="00C83EB3"/>
    <w:rsid w:val="00C87E59"/>
    <w:rsid w:val="00CA027C"/>
    <w:rsid w:val="00CA327D"/>
    <w:rsid w:val="00CA5434"/>
    <w:rsid w:val="00CB0DDB"/>
    <w:rsid w:val="00CB1220"/>
    <w:rsid w:val="00CB17A9"/>
    <w:rsid w:val="00CC2A83"/>
    <w:rsid w:val="00CC30F0"/>
    <w:rsid w:val="00CD325F"/>
    <w:rsid w:val="00CD416C"/>
    <w:rsid w:val="00CD6F5A"/>
    <w:rsid w:val="00CE2A2D"/>
    <w:rsid w:val="00CE48FA"/>
    <w:rsid w:val="00CE7DBB"/>
    <w:rsid w:val="00D02C11"/>
    <w:rsid w:val="00D04DBC"/>
    <w:rsid w:val="00D055E4"/>
    <w:rsid w:val="00D06930"/>
    <w:rsid w:val="00D06CD9"/>
    <w:rsid w:val="00D07F4C"/>
    <w:rsid w:val="00D15CA8"/>
    <w:rsid w:val="00D1692F"/>
    <w:rsid w:val="00D17BF6"/>
    <w:rsid w:val="00D24F10"/>
    <w:rsid w:val="00D26C2B"/>
    <w:rsid w:val="00D33296"/>
    <w:rsid w:val="00D3684F"/>
    <w:rsid w:val="00D37E1E"/>
    <w:rsid w:val="00D423B7"/>
    <w:rsid w:val="00D4489A"/>
    <w:rsid w:val="00D47895"/>
    <w:rsid w:val="00D52B7D"/>
    <w:rsid w:val="00D52BCF"/>
    <w:rsid w:val="00D55012"/>
    <w:rsid w:val="00D6195C"/>
    <w:rsid w:val="00D61D69"/>
    <w:rsid w:val="00D62311"/>
    <w:rsid w:val="00D638D1"/>
    <w:rsid w:val="00D672DC"/>
    <w:rsid w:val="00D72C98"/>
    <w:rsid w:val="00D800BD"/>
    <w:rsid w:val="00D8384C"/>
    <w:rsid w:val="00D85562"/>
    <w:rsid w:val="00D85D08"/>
    <w:rsid w:val="00D86456"/>
    <w:rsid w:val="00D91760"/>
    <w:rsid w:val="00D929F2"/>
    <w:rsid w:val="00DA17BF"/>
    <w:rsid w:val="00DA3986"/>
    <w:rsid w:val="00DA78D1"/>
    <w:rsid w:val="00DB10A5"/>
    <w:rsid w:val="00DB21E1"/>
    <w:rsid w:val="00DB2427"/>
    <w:rsid w:val="00DB4B36"/>
    <w:rsid w:val="00DB5D36"/>
    <w:rsid w:val="00DB7579"/>
    <w:rsid w:val="00DC25EC"/>
    <w:rsid w:val="00DC29BE"/>
    <w:rsid w:val="00DC73A9"/>
    <w:rsid w:val="00DC77C3"/>
    <w:rsid w:val="00DD0A27"/>
    <w:rsid w:val="00DD306D"/>
    <w:rsid w:val="00DE01AD"/>
    <w:rsid w:val="00DE184F"/>
    <w:rsid w:val="00DE509B"/>
    <w:rsid w:val="00DE5620"/>
    <w:rsid w:val="00DE5B75"/>
    <w:rsid w:val="00DE78A4"/>
    <w:rsid w:val="00DE7ACC"/>
    <w:rsid w:val="00DF1D0F"/>
    <w:rsid w:val="00DF3C7B"/>
    <w:rsid w:val="00E01C69"/>
    <w:rsid w:val="00E039D5"/>
    <w:rsid w:val="00E03C77"/>
    <w:rsid w:val="00E03D62"/>
    <w:rsid w:val="00E053CD"/>
    <w:rsid w:val="00E06146"/>
    <w:rsid w:val="00E0641C"/>
    <w:rsid w:val="00E07653"/>
    <w:rsid w:val="00E11787"/>
    <w:rsid w:val="00E133E1"/>
    <w:rsid w:val="00E216B4"/>
    <w:rsid w:val="00E225ED"/>
    <w:rsid w:val="00E23B48"/>
    <w:rsid w:val="00E24875"/>
    <w:rsid w:val="00E27CF6"/>
    <w:rsid w:val="00E30490"/>
    <w:rsid w:val="00E339BE"/>
    <w:rsid w:val="00E3641B"/>
    <w:rsid w:val="00E43B01"/>
    <w:rsid w:val="00E43DBF"/>
    <w:rsid w:val="00E45135"/>
    <w:rsid w:val="00E51C03"/>
    <w:rsid w:val="00E63EF9"/>
    <w:rsid w:val="00E6621F"/>
    <w:rsid w:val="00E668AA"/>
    <w:rsid w:val="00E67451"/>
    <w:rsid w:val="00E677BF"/>
    <w:rsid w:val="00E70A36"/>
    <w:rsid w:val="00E714F3"/>
    <w:rsid w:val="00E74B7F"/>
    <w:rsid w:val="00E8265A"/>
    <w:rsid w:val="00E850FE"/>
    <w:rsid w:val="00E86334"/>
    <w:rsid w:val="00E922F0"/>
    <w:rsid w:val="00E960BF"/>
    <w:rsid w:val="00EA1524"/>
    <w:rsid w:val="00EB4C18"/>
    <w:rsid w:val="00EB75EC"/>
    <w:rsid w:val="00EC2234"/>
    <w:rsid w:val="00EC5D25"/>
    <w:rsid w:val="00EC63CC"/>
    <w:rsid w:val="00EC6882"/>
    <w:rsid w:val="00EC70CE"/>
    <w:rsid w:val="00ED12D7"/>
    <w:rsid w:val="00ED5D7B"/>
    <w:rsid w:val="00EE2EDD"/>
    <w:rsid w:val="00EE6789"/>
    <w:rsid w:val="00EF3034"/>
    <w:rsid w:val="00EF37AD"/>
    <w:rsid w:val="00EF59F3"/>
    <w:rsid w:val="00F016E5"/>
    <w:rsid w:val="00F017F7"/>
    <w:rsid w:val="00F041C9"/>
    <w:rsid w:val="00F049E8"/>
    <w:rsid w:val="00F05604"/>
    <w:rsid w:val="00F12235"/>
    <w:rsid w:val="00F153F5"/>
    <w:rsid w:val="00F34554"/>
    <w:rsid w:val="00F4586E"/>
    <w:rsid w:val="00F45E31"/>
    <w:rsid w:val="00F46264"/>
    <w:rsid w:val="00F47D64"/>
    <w:rsid w:val="00F47E2E"/>
    <w:rsid w:val="00F53A26"/>
    <w:rsid w:val="00F55291"/>
    <w:rsid w:val="00F728E6"/>
    <w:rsid w:val="00F735EF"/>
    <w:rsid w:val="00F81819"/>
    <w:rsid w:val="00F87A37"/>
    <w:rsid w:val="00F87F22"/>
    <w:rsid w:val="00F907F1"/>
    <w:rsid w:val="00F909DF"/>
    <w:rsid w:val="00F95464"/>
    <w:rsid w:val="00FA544B"/>
    <w:rsid w:val="00FA5A8F"/>
    <w:rsid w:val="00FA6907"/>
    <w:rsid w:val="00FA710A"/>
    <w:rsid w:val="00FB13D1"/>
    <w:rsid w:val="00FB2673"/>
    <w:rsid w:val="00FB5A52"/>
    <w:rsid w:val="00FB79E5"/>
    <w:rsid w:val="00FC1C0F"/>
    <w:rsid w:val="00FC328F"/>
    <w:rsid w:val="00FC53CE"/>
    <w:rsid w:val="00FC5DCC"/>
    <w:rsid w:val="00FD1B9C"/>
    <w:rsid w:val="00FD1FE5"/>
    <w:rsid w:val="00FD23D8"/>
    <w:rsid w:val="00FD3E87"/>
    <w:rsid w:val="00FD62F4"/>
    <w:rsid w:val="00FE216B"/>
    <w:rsid w:val="00FE2AF1"/>
    <w:rsid w:val="00FE30B5"/>
    <w:rsid w:val="00FE4443"/>
    <w:rsid w:val="00FE534F"/>
    <w:rsid w:val="00FE544C"/>
    <w:rsid w:val="00FE5A09"/>
    <w:rsid w:val="00FF291F"/>
    <w:rsid w:val="00FF5EA3"/>
    <w:rsid w:val="00FF7E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79EF2F1"/>
  <w14:defaultImageDpi w14:val="32767"/>
  <w15:chartTrackingRefBased/>
  <w15:docId w15:val="{4C422531-DFDE-8949-BF15-11F6F8D7E9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2677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90D0C"/>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462</Words>
  <Characters>2637</Characters>
  <Application>Microsoft Office Word</Application>
  <DocSecurity>0</DocSecurity>
  <Lines>21</Lines>
  <Paragraphs>6</Paragraphs>
  <ScaleCrop>false</ScaleCrop>
  <Company/>
  <LinksUpToDate>false</LinksUpToDate>
  <CharactersWithSpaces>3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Soong</dc:creator>
  <cp:keywords/>
  <dc:description/>
  <cp:lastModifiedBy>Jenny Soong</cp:lastModifiedBy>
  <cp:revision>2</cp:revision>
  <dcterms:created xsi:type="dcterms:W3CDTF">2019-11-26T22:35:00Z</dcterms:created>
  <dcterms:modified xsi:type="dcterms:W3CDTF">2019-12-03T17:03:00Z</dcterms:modified>
</cp:coreProperties>
</file>